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85620" w14:textId="5FB10C7E" w:rsidR="008158D5" w:rsidRPr="009D649D" w:rsidRDefault="008158D5" w:rsidP="008158D5">
      <w:pPr>
        <w:spacing w:line="480" w:lineRule="auto"/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A23F19">
        <w:rPr>
          <w:rFonts w:ascii="Arial" w:hAnsi="Arial" w:cs="Arial"/>
          <w:b/>
          <w:sz w:val="22"/>
          <w:szCs w:val="22"/>
        </w:rPr>
        <w:t>Table</w:t>
      </w:r>
      <w:r w:rsidR="00191F6F">
        <w:rPr>
          <w:rFonts w:ascii="Arial" w:hAnsi="Arial" w:cs="Arial"/>
          <w:b/>
          <w:sz w:val="22"/>
          <w:szCs w:val="22"/>
        </w:rPr>
        <w:t xml:space="preserve"> 1</w:t>
      </w:r>
      <w:r w:rsidRPr="00A23F19">
        <w:rPr>
          <w:rFonts w:ascii="Arial" w:hAnsi="Arial" w:cs="Arial"/>
          <w:b/>
          <w:sz w:val="22"/>
          <w:szCs w:val="22"/>
        </w:rPr>
        <w:t xml:space="preserve">. </w:t>
      </w:r>
      <w:r w:rsidRPr="00A23F19">
        <w:rPr>
          <w:rFonts w:ascii="Arial" w:hAnsi="Arial" w:cs="Arial"/>
          <w:sz w:val="22"/>
          <w:szCs w:val="22"/>
        </w:rPr>
        <w:t xml:space="preserve">Characteristics of the study participant </w:t>
      </w:r>
      <w:r>
        <w:rPr>
          <w:rFonts w:ascii="Arial" w:hAnsi="Arial" w:cs="Arial"/>
          <w:sz w:val="22"/>
          <w:szCs w:val="22"/>
        </w:rPr>
        <w:t xml:space="preserve">analysis </w:t>
      </w:r>
      <w:r w:rsidRPr="00A23F19">
        <w:rPr>
          <w:rFonts w:ascii="Arial" w:hAnsi="Arial" w:cs="Arial"/>
          <w:sz w:val="22"/>
          <w:szCs w:val="22"/>
        </w:rPr>
        <w:t>population, stratified by country</w:t>
      </w: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070"/>
        <w:gridCol w:w="2070"/>
        <w:gridCol w:w="2070"/>
      </w:tblGrid>
      <w:tr w:rsidR="008158D5" w:rsidRPr="005919ED" w14:paraId="7D50869E" w14:textId="77777777" w:rsidTr="00AD24E9">
        <w:trPr>
          <w:trHeight w:val="296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CE7E3" w14:textId="77777777" w:rsidR="008158D5" w:rsidRPr="00764194" w:rsidRDefault="008158D5" w:rsidP="00445EC6">
            <w:pPr>
              <w:widowControl w:val="0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8B645" w14:textId="77777777" w:rsidR="008158D5" w:rsidRPr="00764194" w:rsidRDefault="008158D5" w:rsidP="00445EC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sz w:val="20"/>
                <w:szCs w:val="20"/>
              </w:rPr>
              <w:t>DR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6567DC" w14:textId="77777777" w:rsidR="008158D5" w:rsidRPr="00764194" w:rsidRDefault="008158D5" w:rsidP="00445EC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sz w:val="20"/>
                <w:szCs w:val="20"/>
              </w:rPr>
              <w:t>KENY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E20E4" w14:textId="77777777" w:rsidR="008158D5" w:rsidRPr="00764194" w:rsidRDefault="008158D5" w:rsidP="00445EC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sz w:val="20"/>
                <w:szCs w:val="20"/>
              </w:rPr>
              <w:t>ZAMBIA</w:t>
            </w:r>
          </w:p>
        </w:tc>
      </w:tr>
      <w:tr w:rsidR="008158D5" w:rsidRPr="005919ED" w14:paraId="0C497E09" w14:textId="77777777" w:rsidTr="00AD24E9">
        <w:trPr>
          <w:trHeight w:val="296"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959A8" w14:textId="77777777" w:rsidR="008158D5" w:rsidRPr="00764194" w:rsidRDefault="008158D5" w:rsidP="00445EC6">
            <w:pPr>
              <w:widowControl w:val="0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sz w:val="20"/>
                <w:szCs w:val="20"/>
              </w:rPr>
              <w:t>Randomized, 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01380E" w14:textId="77777777" w:rsidR="008158D5" w:rsidRPr="00764194" w:rsidRDefault="008158D5" w:rsidP="00445EC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D04980" w14:textId="77777777" w:rsidR="008158D5" w:rsidRPr="00764194" w:rsidRDefault="008158D5" w:rsidP="00445EC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A09A3A" w14:textId="77777777" w:rsidR="008158D5" w:rsidRPr="00764194" w:rsidRDefault="008158D5" w:rsidP="00445EC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19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8158D5" w:rsidRPr="005919ED" w14:paraId="0EB66732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891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D92C" w14:textId="2E2B0553" w:rsidR="008158D5" w:rsidRPr="00181DA7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ternal age (years), N (%) </w:t>
            </w:r>
          </w:p>
        </w:tc>
      </w:tr>
      <w:tr w:rsidR="008158D5" w:rsidRPr="005919ED" w14:paraId="41BA504D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A689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 20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802F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8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73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4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592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5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6A0CDBC9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0C8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51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AF6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.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B29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0862C6C5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156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&gt; 2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8A0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7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476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47D6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3 (0.9)</w:t>
            </w:r>
          </w:p>
        </w:tc>
      </w:tr>
      <w:tr w:rsidR="008158D5" w:rsidRPr="005919ED" w14:paraId="2362DCBD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7DE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Median (P25, P7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413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8.0 (17.0, 1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E04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0.0 (18.0, 22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090B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9.0 (18.0. 21.0)</w:t>
            </w:r>
          </w:p>
        </w:tc>
      </w:tr>
      <w:tr w:rsidR="008158D5" w:rsidRPr="005919ED" w14:paraId="7D1B0A04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891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0E29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rojected gestation age at enrollment (weeks, days), N (%) </w:t>
            </w: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158D5" w:rsidRPr="005919ED" w14:paraId="789D27B4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3477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, 0 - 7, 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A32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62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C4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1A0ED859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2FD5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8, 0 - 9, 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991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2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6BB0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ADF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2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57FE2801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810F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0, 0 - 10, 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F52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880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A9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0)</w:t>
            </w:r>
          </w:p>
        </w:tc>
      </w:tr>
      <w:tr w:rsidR="008158D5" w:rsidRPr="005919ED" w14:paraId="5E5B61BC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894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1, 0 - 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3E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328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5C7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198014A0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5F75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2, 0 - 13, 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67F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3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507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5001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.6)</w:t>
            </w:r>
          </w:p>
        </w:tc>
      </w:tr>
      <w:tr w:rsidR="008158D5" w:rsidRPr="005919ED" w14:paraId="6BBD7092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04EE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Median (P25, P7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1140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, 12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A894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8.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1.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17F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1.4 (9.1, 12.7)</w:t>
            </w:r>
          </w:p>
        </w:tc>
      </w:tr>
      <w:tr w:rsidR="008158D5" w:rsidRPr="005919ED" w14:paraId="08F43C89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891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022D" w14:textId="43781718" w:rsidR="008158D5" w:rsidRPr="00181DA7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educa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8158D5" w:rsidRPr="005919ED" w14:paraId="6515DA7B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27D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No forma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A2A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16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CBF1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1 (0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640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58D5" w:rsidRPr="005919ED" w14:paraId="21075207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A98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100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7.7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74B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42 (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6700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58D5" w:rsidRPr="005919ED" w14:paraId="75B581F3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718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150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.0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1961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8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460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86.3)</w:t>
            </w:r>
          </w:p>
        </w:tc>
      </w:tr>
      <w:tr w:rsidR="008158D5" w:rsidRPr="005919ED" w14:paraId="4CB6260E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47A1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University +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CB2B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2F19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572D8A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C34D" w14:textId="77777777" w:rsidR="008158D5" w:rsidRPr="00572D8A" w:rsidRDefault="008158D5" w:rsidP="00445EC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D8A">
              <w:rPr>
                <w:rFonts w:ascii="Arial" w:hAnsi="Arial" w:cs="Arial"/>
                <w:sz w:val="20"/>
                <w:szCs w:val="20"/>
              </w:rPr>
              <w:t>4 (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2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58D5" w:rsidRPr="005919ED" w14:paraId="28BB104E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D310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height (cm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B679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197F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4EC288D4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3AC8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D836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55.8 (6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4304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5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E186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57.5 (6.4)</w:t>
            </w:r>
          </w:p>
        </w:tc>
      </w:tr>
      <w:tr w:rsidR="008158D5" w:rsidRPr="005919ED" w14:paraId="6E7F556F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FADE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weight (kg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E5ED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6F52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013F8CB6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6974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50CD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5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6.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6ACB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5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A890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54.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7AE55BB0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C0E9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BMI (kg/m</w:t>
            </w:r>
            <w:r w:rsidRPr="00E52B9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9D96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5AF0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0F6680CF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91C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6FD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0.8 (2.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A828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3.3 (3.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D59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2.0 (3.3)</w:t>
            </w:r>
          </w:p>
        </w:tc>
      </w:tr>
      <w:tr w:rsidR="008158D5" w:rsidRPr="005919ED" w14:paraId="2CD5CE6E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4A35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enatal care visit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B842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901F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35776DEB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0B49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A147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C549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469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465FB418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A065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Delivery attendant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1C3C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DF98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170FC8DF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972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F442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1 (2.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334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0E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696C394D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DEC3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Nurse/nurse midwif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12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8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299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.8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5BD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6.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58A2ABA2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069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Traditional birth attendant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C7F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4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E3D1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7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768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5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0283A2CF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514C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Family/Self/Oth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BC9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703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4194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724655C1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A316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ivery location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4C32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21CC3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2850E3AE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30E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FF7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331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6E30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4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514739F1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658D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Clinic/health cent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ACCF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7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7231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.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858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5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08687478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A174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Home/Oth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9CE2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575B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FBF2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4146D109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D552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elivery mode, N (%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6755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F8BB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158D5" w:rsidRPr="005919ED" w14:paraId="6213B7AE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B76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6BDE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6.5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9A3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.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F9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.0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43F38766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307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4D7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3904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24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314A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18 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41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158D5" w:rsidRPr="005919ED" w14:paraId="287BD9FA" w14:textId="77777777" w:rsidTr="00AD24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E31A3" w14:textId="77777777" w:rsidR="008158D5" w:rsidRPr="00764194" w:rsidRDefault="008158D5" w:rsidP="00445EC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carriage/MTP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3356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45535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2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5B349" w14:textId="77777777" w:rsidR="008158D5" w:rsidRPr="00764194" w:rsidRDefault="008158D5" w:rsidP="00445EC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2.8)</w:t>
            </w:r>
          </w:p>
        </w:tc>
      </w:tr>
    </w:tbl>
    <w:p w14:paraId="32661939" w14:textId="77777777" w:rsidR="008158D5" w:rsidRDefault="008158D5" w:rsidP="008158D5">
      <w:pPr>
        <w:spacing w:line="480" w:lineRule="auto"/>
        <w:rPr>
          <w:rFonts w:ascii="Arial" w:hAnsi="Arial" w:cs="Arial"/>
          <w:sz w:val="20"/>
          <w:szCs w:val="20"/>
        </w:rPr>
      </w:pPr>
      <w:r w:rsidRPr="00392355">
        <w:rPr>
          <w:rFonts w:ascii="Arial" w:hAnsi="Arial" w:cs="Arial"/>
          <w:sz w:val="20"/>
          <w:szCs w:val="20"/>
        </w:rPr>
        <w:t xml:space="preserve">Abbreviations: DRC, Democratic Republic of the Congo; </w:t>
      </w:r>
      <w:r>
        <w:rPr>
          <w:rFonts w:ascii="Arial" w:hAnsi="Arial" w:cs="Arial"/>
          <w:sz w:val="20"/>
          <w:szCs w:val="20"/>
        </w:rPr>
        <w:t>N, number; P25, 25</w:t>
      </w:r>
      <w:r w:rsidRPr="007D4122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ercentile; P75, 75</w:t>
      </w:r>
      <w:r w:rsidRPr="007D4122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ercentile; SD, standard deviation; BMI, body-mass index.</w:t>
      </w:r>
    </w:p>
    <w:p w14:paraId="33BEEBBD" w14:textId="0AFE9555" w:rsidR="00185E0B" w:rsidRPr="00191F6F" w:rsidRDefault="008158D5" w:rsidP="00191F6F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sz w:val="20"/>
          <w:szCs w:val="20"/>
          <w:vertAlign w:val="superscript"/>
        </w:rPr>
        <w:t xml:space="preserve">a </w:t>
      </w:r>
      <w:r>
        <w:rPr>
          <w:rFonts w:ascii="Arial" w:hAnsi="Arial" w:cs="Arial"/>
          <w:sz w:val="20"/>
          <w:szCs w:val="20"/>
        </w:rPr>
        <w:t>Projected gestational age at enrollment developed from algorithm described in Hoffman et al., 2020</w:t>
      </w:r>
      <w:r w:rsidR="00191F6F">
        <w:rPr>
          <w:rFonts w:ascii="Arial" w:hAnsi="Arial" w:cs="Arial"/>
          <w:sz w:val="20"/>
          <w:szCs w:val="20"/>
        </w:rPr>
        <w:t>.</w:t>
      </w:r>
      <w:bookmarkEnd w:id="0"/>
    </w:p>
    <w:sectPr w:rsidR="00185E0B" w:rsidRPr="00191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D5"/>
    <w:rsid w:val="00181DA7"/>
    <w:rsid w:val="00185E0B"/>
    <w:rsid w:val="00191F6F"/>
    <w:rsid w:val="008158D5"/>
    <w:rsid w:val="00993947"/>
    <w:rsid w:val="00AC7B0C"/>
    <w:rsid w:val="00AD24E9"/>
    <w:rsid w:val="00DD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8C9E"/>
  <w15:chartTrackingRefBased/>
  <w15:docId w15:val="{206A62A6-A4A0-497B-B6B0-2E683AB91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ba, Sequoia I</dc:creator>
  <cp:keywords/>
  <dc:description/>
  <cp:lastModifiedBy>Sequoia Leuba</cp:lastModifiedBy>
  <cp:revision>2</cp:revision>
  <dcterms:created xsi:type="dcterms:W3CDTF">2024-03-18T15:21:00Z</dcterms:created>
  <dcterms:modified xsi:type="dcterms:W3CDTF">2024-03-18T15:21:00Z</dcterms:modified>
</cp:coreProperties>
</file>